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02947" w14:textId="52E53AD4" w:rsidR="00D87F6B" w:rsidRDefault="00D87F6B" w:rsidP="00D87F6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C37D9">
        <w:rPr>
          <w:rFonts w:ascii="Times New Roman" w:hAnsi="Times New Roman" w:cs="Times New Roman"/>
          <w:b/>
          <w:sz w:val="24"/>
        </w:rPr>
        <w:t>Table S1:</w:t>
      </w:r>
      <w:r w:rsidRPr="008C37D9">
        <w:rPr>
          <w:rFonts w:ascii="Times New Roman" w:hAnsi="Times New Roman" w:cs="Times New Roman"/>
          <w:sz w:val="24"/>
        </w:rPr>
        <w:t xml:space="preserve"> Table water and wastewater sample characterization</w:t>
      </w:r>
    </w:p>
    <w:tbl>
      <w:tblPr>
        <w:tblW w:w="4709" w:type="dxa"/>
        <w:jc w:val="center"/>
        <w:tblLook w:val="04A0" w:firstRow="1" w:lastRow="0" w:firstColumn="1" w:lastColumn="0" w:noHBand="0" w:noVBand="1"/>
      </w:tblPr>
      <w:tblGrid>
        <w:gridCol w:w="1109"/>
        <w:gridCol w:w="1280"/>
        <w:gridCol w:w="970"/>
        <w:gridCol w:w="1350"/>
      </w:tblGrid>
      <w:tr w:rsidR="00D87F6B" w:rsidRPr="008C37D9" w14:paraId="1AA4543F" w14:textId="77777777" w:rsidTr="00ED50B8">
        <w:trPr>
          <w:trHeight w:val="300"/>
          <w:jc w:val="center"/>
        </w:trPr>
        <w:tc>
          <w:tcPr>
            <w:tcW w:w="238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7C79A3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water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532AF9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ewater</w:t>
            </w:r>
          </w:p>
        </w:tc>
      </w:tr>
      <w:tr w:rsidR="00D87F6B" w:rsidRPr="008C37D9" w14:paraId="668A228B" w14:textId="77777777" w:rsidTr="00ED50B8">
        <w:trPr>
          <w:trHeight w:val="288"/>
          <w:jc w:val="center"/>
        </w:trPr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40BACC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74AE9A5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F227FE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pH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7F53F4D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7,8</w:t>
            </w:r>
          </w:p>
        </w:tc>
      </w:tr>
      <w:tr w:rsidR="00D87F6B" w:rsidRPr="008C37D9" w14:paraId="6769C4D9" w14:textId="77777777" w:rsidTr="00ED50B8">
        <w:trPr>
          <w:trHeight w:val="336"/>
          <w:jc w:val="center"/>
        </w:trPr>
        <w:tc>
          <w:tcPr>
            <w:tcW w:w="1109" w:type="dxa"/>
            <w:shd w:val="clear" w:color="auto" w:fill="auto"/>
            <w:vAlign w:val="center"/>
            <w:hideMark/>
          </w:tcPr>
          <w:p w14:paraId="5C5C29D4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6BD831B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</w:rPr>
              <w:t>251μS cm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F5B7B86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BO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9E9FEB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6mg L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l-GR"/>
              </w:rPr>
              <w:t>-1</w:t>
            </w:r>
          </w:p>
        </w:tc>
      </w:tr>
      <w:tr w:rsidR="00D87F6B" w:rsidRPr="008C37D9" w14:paraId="4AFD7F2D" w14:textId="77777777" w:rsidTr="00ED50B8">
        <w:trPr>
          <w:trHeight w:val="564"/>
          <w:jc w:val="center"/>
        </w:trPr>
        <w:tc>
          <w:tcPr>
            <w:tcW w:w="1109" w:type="dxa"/>
            <w:shd w:val="clear" w:color="auto" w:fill="auto"/>
            <w:vAlign w:val="center"/>
            <w:hideMark/>
          </w:tcPr>
          <w:p w14:paraId="5FB1A7CD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 Residu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D7F3DB0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</w:rPr>
              <w:t>162mg L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556E5716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CO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50FD225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13-15mg L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l-GR"/>
              </w:rPr>
              <w:t>-1</w:t>
            </w:r>
          </w:p>
        </w:tc>
      </w:tr>
      <w:tr w:rsidR="00D87F6B" w:rsidRPr="008C37D9" w14:paraId="5FB2BA9D" w14:textId="77777777" w:rsidTr="00ED50B8">
        <w:trPr>
          <w:trHeight w:val="288"/>
          <w:jc w:val="center"/>
        </w:trPr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7A04C1DA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Hardness</w:t>
            </w:r>
          </w:p>
        </w:tc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14:paraId="238DC69A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</w:rPr>
              <w:t>128 mg L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C37D9">
              <w:rPr>
                <w:rFonts w:ascii="Times New Roman" w:eastAsia="Times New Roman" w:hAnsi="Times New Roman" w:cs="Times New Roman"/>
                <w:color w:val="000000"/>
              </w:rPr>
              <w:t xml:space="preserve"> CaCO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108C5E9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TO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89D2575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5,3ppm</w:t>
            </w:r>
          </w:p>
        </w:tc>
      </w:tr>
      <w:tr w:rsidR="00D87F6B" w:rsidRPr="008C37D9" w14:paraId="731BFE6C" w14:textId="77777777" w:rsidTr="00ED50B8">
        <w:trPr>
          <w:trHeight w:val="348"/>
          <w:jc w:val="center"/>
        </w:trPr>
        <w:tc>
          <w:tcPr>
            <w:tcW w:w="110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6AE1351" w14:textId="77777777" w:rsidR="00D87F6B" w:rsidRPr="008C37D9" w:rsidRDefault="00D87F6B" w:rsidP="00ED5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F27F50D" w14:textId="77777777" w:rsidR="00D87F6B" w:rsidRPr="008C37D9" w:rsidRDefault="00D87F6B" w:rsidP="00ED50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F0B967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TS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05A1C7" w14:textId="77777777" w:rsidR="00D87F6B" w:rsidRPr="008C37D9" w:rsidRDefault="00D87F6B" w:rsidP="00ED5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37D9"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7mg L</w:t>
            </w:r>
            <w:r w:rsidRPr="008C37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l-GR"/>
              </w:rPr>
              <w:t>-1</w:t>
            </w:r>
          </w:p>
        </w:tc>
      </w:tr>
    </w:tbl>
    <w:p w14:paraId="5B1E6F98" w14:textId="3F0EADA2" w:rsidR="00D87F6B" w:rsidRDefault="00D87F6B"/>
    <w:p w14:paraId="3127F8CB" w14:textId="77777777" w:rsidR="00D87F6B" w:rsidRDefault="00D87F6B"/>
    <w:p w14:paraId="7D608609" w14:textId="649FA233" w:rsidR="0080212B" w:rsidRDefault="00A81C96">
      <w:r>
        <w:object w:dxaOrig="5672" w:dyaOrig="4920" w14:anchorId="019C42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7.5pt;height:153.5pt" o:ole="" o:preferrelative="f" filled="t">
            <v:imagedata r:id="rId5" o:title=""/>
            <o:lock v:ext="edit" aspectratio="f"/>
          </v:shape>
          <o:OLEObject Type="Embed" ProgID="Origin50.Graph" ShapeID="_x0000_i1025" DrawAspect="Content" ObjectID="_1735641876" r:id="rId6"/>
        </w:object>
      </w:r>
      <w:r>
        <w:object w:dxaOrig="5672" w:dyaOrig="4920" w14:anchorId="629EF923">
          <v:shape id="_x0000_i1026" type="#_x0000_t75" style="width:197pt;height:153.5pt" o:ole="" o:preferrelative="f" filled="t">
            <v:imagedata r:id="rId7" o:title=""/>
            <o:lock v:ext="edit" aspectratio="f"/>
          </v:shape>
          <o:OLEObject Type="Embed" ProgID="Origin50.Graph" ShapeID="_x0000_i1026" DrawAspect="Content" ObjectID="_1735641877" r:id="rId8"/>
        </w:object>
      </w:r>
    </w:p>
    <w:p w14:paraId="7B02F5C9" w14:textId="77777777" w:rsidR="00A81C96" w:rsidRDefault="00A81C96">
      <w:r>
        <w:object w:dxaOrig="5672" w:dyaOrig="4920" w14:anchorId="07C89CB2">
          <v:shape id="_x0000_i1027" type="#_x0000_t75" style="width:198.5pt;height:152.5pt" o:ole="" o:preferrelative="f" filled="t">
            <v:imagedata r:id="rId9" o:title=""/>
            <o:lock v:ext="edit" aspectratio="f"/>
          </v:shape>
          <o:OLEObject Type="Embed" ProgID="Origin50.Graph" ShapeID="_x0000_i1027" DrawAspect="Content" ObjectID="_1735641878" r:id="rId10"/>
        </w:object>
      </w:r>
      <w:r>
        <w:object w:dxaOrig="5672" w:dyaOrig="4920" w14:anchorId="36300399">
          <v:shape id="_x0000_i1028" type="#_x0000_t75" style="width:196.5pt;height:153.5pt" o:ole="" o:preferrelative="f" filled="t">
            <v:imagedata r:id="rId11" o:title=""/>
            <o:lock v:ext="edit" aspectratio="f"/>
          </v:shape>
          <o:OLEObject Type="Embed" ProgID="Origin50.Graph" ShapeID="_x0000_i1028" DrawAspect="Content" ObjectID="_1735641879" r:id="rId12"/>
        </w:object>
      </w:r>
    </w:p>
    <w:p w14:paraId="3B9C1D3A" w14:textId="77777777" w:rsidR="00685B13" w:rsidRDefault="00A81C96" w:rsidP="00A81C9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: </w:t>
      </w:r>
      <w:r w:rsidRPr="00EA0322">
        <w:rPr>
          <w:rFonts w:ascii="Times New Roman" w:hAnsi="Times New Roman" w:cs="Times New Roman"/>
          <w:color w:val="000000"/>
          <w:sz w:val="24"/>
          <w:lang w:val="de-DE"/>
        </w:rPr>
        <w:t xml:space="preserve">Deconvoluted </w:t>
      </w:r>
      <w:r>
        <w:rPr>
          <w:rFonts w:ascii="Times New Roman" w:hAnsi="Times New Roman" w:cs="Times New Roman"/>
          <w:color w:val="000000"/>
          <w:sz w:val="24"/>
          <w:lang w:val="de-DE"/>
        </w:rPr>
        <w:t>N</w:t>
      </w:r>
      <w:r w:rsidRPr="00EA0322">
        <w:rPr>
          <w:rFonts w:ascii="Times New Roman" w:hAnsi="Times New Roman" w:cs="Times New Roman"/>
          <w:color w:val="000000"/>
          <w:sz w:val="24"/>
          <w:lang w:val="de-DE"/>
        </w:rPr>
        <w:t>1s peaks of</w:t>
      </w:r>
      <w:r>
        <w:rPr>
          <w:rFonts w:ascii="Times New Roman" w:hAnsi="Times New Roman" w:cs="Times New Roman"/>
          <w:color w:val="000000"/>
          <w:sz w:val="24"/>
        </w:rPr>
        <w:t xml:space="preserve"> S1a: SS600, S1b: SS_GO1_600, S1c: RH600, S1d: RH_GO1_600.</w:t>
      </w:r>
    </w:p>
    <w:p w14:paraId="6F1A01A0" w14:textId="77777777" w:rsidR="00685B13" w:rsidRDefault="00685B13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14:paraId="53BD42DF" w14:textId="7FCF3D93" w:rsidR="00685B13" w:rsidRDefault="00685B13" w:rsidP="00685B13">
      <w:pPr>
        <w:rPr>
          <w:rFonts w:ascii="Times New Roman" w:hAnsi="Times New Roman" w:cs="Times New Roman"/>
          <w:sz w:val="24"/>
        </w:rPr>
      </w:pPr>
      <w:r w:rsidRPr="00263236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263236">
        <w:rPr>
          <w:rFonts w:ascii="Times New Roman" w:hAnsi="Times New Roman" w:cs="Times New Roman"/>
          <w:b/>
          <w:sz w:val="24"/>
        </w:rPr>
        <w:t>:</w:t>
      </w:r>
      <w:r w:rsidRPr="0026323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% component concentrations of N1s peaks.</w:t>
      </w:r>
    </w:p>
    <w:tbl>
      <w:tblPr>
        <w:tblStyle w:val="Spektrumstabelle"/>
        <w:tblW w:w="6134" w:type="dxa"/>
        <w:jc w:val="center"/>
        <w:tblInd w:w="0" w:type="dxa"/>
        <w:tblLook w:val="04A0" w:firstRow="1" w:lastRow="0" w:firstColumn="1" w:lastColumn="0" w:noHBand="0" w:noVBand="1"/>
      </w:tblPr>
      <w:tblGrid>
        <w:gridCol w:w="1227"/>
        <w:gridCol w:w="1107"/>
        <w:gridCol w:w="1716"/>
        <w:gridCol w:w="2084"/>
      </w:tblGrid>
      <w:tr w:rsidR="00685B13" w:rsidRPr="00685B13" w14:paraId="1191F56C" w14:textId="77777777" w:rsidTr="00685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34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BB46A5" w14:textId="77777777" w:rsidR="00685B13" w:rsidRPr="00685B13" w:rsidRDefault="00685B13" w:rsidP="00685B13">
            <w:pPr>
              <w:keepNext/>
              <w:jc w:val="center"/>
              <w:rPr>
                <w:rFonts w:ascii="Times New Roman" w:hAnsi="Times New Roman" w:cs="Times New Roman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SS600</w:t>
            </w:r>
          </w:p>
        </w:tc>
      </w:tr>
      <w:tr w:rsidR="00685B13" w:rsidRPr="00685B13" w14:paraId="2EDD5BC0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80DCAB" w14:textId="77777777" w:rsidR="00685B13" w:rsidRPr="00166E7E" w:rsidRDefault="00685B13" w:rsidP="00685B13">
            <w:pPr>
              <w:keepNext/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eak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9E5AF3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Eb (eV)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13D30C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% Component C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946B18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</w:rPr>
              <w:t>Assignement</w:t>
            </w:r>
          </w:p>
        </w:tc>
      </w:tr>
      <w:tr w:rsidR="00685B13" w:rsidRPr="00685B13" w14:paraId="6AF16F8E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159B08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E96A48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398.74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9F270B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38.72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1.95</w:t>
            </w:r>
          </w:p>
        </w:tc>
        <w:tc>
          <w:tcPr>
            <w:tcW w:w="2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A9B77F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Pyrrole (N-C)</w:t>
            </w:r>
          </w:p>
        </w:tc>
      </w:tr>
      <w:tr w:rsidR="00685B13" w:rsidRPr="00685B13" w14:paraId="74AC11A6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  <w:vAlign w:val="center"/>
          </w:tcPr>
          <w:p w14:paraId="4B51946B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3B7B433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0.74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0988CE84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61.28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1.95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0674417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Amide (N-C=O)</w:t>
            </w:r>
          </w:p>
        </w:tc>
      </w:tr>
      <w:tr w:rsidR="00685B13" w:rsidRPr="00685B13" w14:paraId="6D1810C5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2E11B5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69FEBB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5.61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5E2BB0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0.00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0.00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BF0462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NO2 (C-NO2)</w:t>
            </w:r>
          </w:p>
        </w:tc>
      </w:tr>
      <w:tr w:rsidR="00685B13" w:rsidRPr="00685B13" w14:paraId="230CAF64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4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48485B" w14:textId="77777777" w:rsidR="00685B13" w:rsidRPr="00685B13" w:rsidRDefault="00685B13" w:rsidP="00685B13">
            <w:pPr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</w:rPr>
              <w:t>SS_GO1_600</w:t>
            </w:r>
          </w:p>
        </w:tc>
      </w:tr>
      <w:tr w:rsidR="00685B13" w:rsidRPr="00685B13" w14:paraId="2B6A1CD6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B14B1F" w14:textId="77777777" w:rsidR="00685B13" w:rsidRPr="00166E7E" w:rsidRDefault="00685B13" w:rsidP="00685B13">
            <w:pPr>
              <w:keepNext/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eak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9BBC28" w14:textId="77777777" w:rsidR="00685B13" w:rsidRPr="00166E7E" w:rsidRDefault="00685B13" w:rsidP="00685B13">
            <w:pPr>
              <w:keepNext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Eb (eV)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8E007A" w14:textId="77777777" w:rsidR="00685B13" w:rsidRPr="00166E7E" w:rsidRDefault="00685B13" w:rsidP="00685B13">
            <w:pPr>
              <w:keepNext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% Component C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B54022" w14:textId="77777777" w:rsidR="00685B13" w:rsidRPr="00166E7E" w:rsidRDefault="00685B13" w:rsidP="00685B13">
            <w:pPr>
              <w:keepNext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</w:rPr>
              <w:t>Assignement</w:t>
            </w:r>
          </w:p>
        </w:tc>
      </w:tr>
      <w:tr w:rsidR="00685B13" w:rsidRPr="00685B13" w14:paraId="0000CBE8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E11855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6F3F81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398.68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E434C5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45.54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2.51</w:t>
            </w:r>
          </w:p>
        </w:tc>
        <w:tc>
          <w:tcPr>
            <w:tcW w:w="2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C93B9C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Pyrrole (N-C)</w:t>
            </w:r>
          </w:p>
        </w:tc>
      </w:tr>
      <w:tr w:rsidR="00685B13" w:rsidRPr="00685B13" w14:paraId="66752938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  <w:vAlign w:val="center"/>
          </w:tcPr>
          <w:p w14:paraId="399B3CE7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37C378C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0.65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1F6BBE05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46.53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2.2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3657639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Amide (N-C=O)</w:t>
            </w:r>
          </w:p>
        </w:tc>
      </w:tr>
      <w:tr w:rsidR="00685B13" w:rsidRPr="00685B13" w14:paraId="04ED0A3E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BB323F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8359C1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5.48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1703CE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7.93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0.80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F99C46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NO2 (C-NO2)</w:t>
            </w:r>
          </w:p>
        </w:tc>
      </w:tr>
      <w:tr w:rsidR="00685B13" w:rsidRPr="00685B13" w14:paraId="0A2032F8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4" w:type="dxa"/>
            <w:gridSpan w:val="4"/>
            <w:shd w:val="clear" w:color="auto" w:fill="auto"/>
            <w:vAlign w:val="center"/>
          </w:tcPr>
          <w:p w14:paraId="14AE9F41" w14:textId="77777777" w:rsidR="00685B13" w:rsidRPr="00685B13" w:rsidRDefault="00685B13" w:rsidP="00685B13">
            <w:pPr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</w:rPr>
              <w:t>RH600</w:t>
            </w:r>
          </w:p>
        </w:tc>
      </w:tr>
      <w:tr w:rsidR="00685B13" w:rsidRPr="00685B13" w14:paraId="641126B4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5009F8" w14:textId="77777777" w:rsidR="00685B13" w:rsidRPr="00166E7E" w:rsidRDefault="00685B13" w:rsidP="00685B13">
            <w:pPr>
              <w:keepNext/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eak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9B3992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Eb (eV)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FC8503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% Component C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8777F1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</w:rPr>
              <w:t>Assignement</w:t>
            </w:r>
          </w:p>
        </w:tc>
      </w:tr>
      <w:tr w:rsidR="00685B13" w:rsidRPr="00685B13" w14:paraId="1C90186B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06A32F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AEE2BD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398.80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3D745C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32.23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5.13</w:t>
            </w:r>
          </w:p>
        </w:tc>
        <w:tc>
          <w:tcPr>
            <w:tcW w:w="2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A5AAA4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Pyrrole (N-C)</w:t>
            </w:r>
          </w:p>
        </w:tc>
      </w:tr>
      <w:tr w:rsidR="00685B13" w:rsidRPr="00685B13" w14:paraId="44C512A8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05753F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6FCA73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0.69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B69271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67.77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5.13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1CCBD9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Amide (N-C=O)</w:t>
            </w:r>
          </w:p>
        </w:tc>
      </w:tr>
      <w:tr w:rsidR="00685B13" w:rsidRPr="00685B13" w14:paraId="086606FF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9942A" w14:textId="77777777" w:rsidR="00685B13" w:rsidRPr="00685B13" w:rsidRDefault="00685B13" w:rsidP="00685B13">
            <w:pPr>
              <w:keepNext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RH_GO1_600</w:t>
            </w:r>
          </w:p>
        </w:tc>
      </w:tr>
      <w:tr w:rsidR="00685B13" w:rsidRPr="00685B13" w14:paraId="1A4644B1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272227" w14:textId="77777777" w:rsidR="00685B13" w:rsidRPr="00166E7E" w:rsidRDefault="00685B13" w:rsidP="00685B13">
            <w:pPr>
              <w:keepNext/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eak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5610E0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Eb (eV)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D251FF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% Component C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A05769" w14:textId="77777777" w:rsidR="00685B13" w:rsidRPr="00166E7E" w:rsidRDefault="00685B13" w:rsidP="00685B1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166E7E">
              <w:rPr>
                <w:rFonts w:ascii="Times New Roman" w:hAnsi="Times New Roman" w:cs="Times New Roman"/>
                <w:b/>
                <w:color w:val="auto"/>
                <w:sz w:val="20"/>
              </w:rPr>
              <w:t>Assignement</w:t>
            </w:r>
          </w:p>
        </w:tc>
      </w:tr>
      <w:tr w:rsidR="00685B13" w:rsidRPr="00685B13" w14:paraId="64A71AB2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C60335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75D7FB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398.78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EB75DA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31.33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3.70</w:t>
            </w:r>
          </w:p>
        </w:tc>
        <w:tc>
          <w:tcPr>
            <w:tcW w:w="20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14F27A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Pyrrole (N-C)</w:t>
            </w:r>
          </w:p>
        </w:tc>
      </w:tr>
      <w:tr w:rsidR="00685B13" w:rsidRPr="00685B13" w14:paraId="319370B4" w14:textId="77777777" w:rsidTr="0068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  <w:vAlign w:val="center"/>
          </w:tcPr>
          <w:p w14:paraId="79B7F979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1EA9CDB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0.66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409047D0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59.10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4.51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7A1FD0A0" w14:textId="77777777" w:rsidR="00685B13" w:rsidRPr="00685B13" w:rsidRDefault="00685B13" w:rsidP="0068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Amide (N-C=O)</w:t>
            </w:r>
          </w:p>
        </w:tc>
      </w:tr>
      <w:tr w:rsidR="00685B13" w:rsidRPr="00685B13" w14:paraId="45CC114E" w14:textId="77777777" w:rsidTr="00685B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57767F" w14:textId="77777777" w:rsidR="00685B13" w:rsidRPr="00685B13" w:rsidRDefault="00685B13" w:rsidP="00685B13">
            <w:pPr>
              <w:ind w:left="-4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N1s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699617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>405.59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AFD3CA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Fonts w:ascii="Times New Roman" w:hAnsi="Times New Roman" w:cs="Times New Roman"/>
                <w:color w:val="auto"/>
                <w:sz w:val="20"/>
              </w:rPr>
              <w:t xml:space="preserve">9.57 </w:t>
            </w: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± 2.73</w:t>
            </w:r>
          </w:p>
        </w:tc>
        <w:tc>
          <w:tcPr>
            <w:tcW w:w="20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5CAFAA" w14:textId="77777777" w:rsidR="00685B13" w:rsidRPr="00685B13" w:rsidRDefault="00685B13" w:rsidP="00685B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685B13">
              <w:rPr>
                <w:rStyle w:val="st"/>
                <w:rFonts w:ascii="Times New Roman" w:hAnsi="Times New Roman" w:cs="Times New Roman"/>
                <w:color w:val="auto"/>
                <w:sz w:val="20"/>
              </w:rPr>
              <w:t>NO2 (C-NO2)</w:t>
            </w:r>
          </w:p>
        </w:tc>
      </w:tr>
    </w:tbl>
    <w:p w14:paraId="6E8B40EC" w14:textId="4C65BB74" w:rsidR="001F7922" w:rsidRPr="00D46BC0" w:rsidRDefault="001F7922" w:rsidP="00D46BC0">
      <w:pPr>
        <w:rPr>
          <w:rFonts w:ascii="Times New Roman" w:hAnsi="Times New Roman" w:cs="Times New Roman"/>
          <w:color w:val="000000"/>
          <w:sz w:val="24"/>
        </w:rPr>
      </w:pPr>
    </w:p>
    <w:sectPr w:rsidR="001F7922" w:rsidRPr="00D46BC0" w:rsidSect="00A31E11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C96"/>
    <w:rsid w:val="00087EBE"/>
    <w:rsid w:val="000966A3"/>
    <w:rsid w:val="001F7922"/>
    <w:rsid w:val="0021409F"/>
    <w:rsid w:val="004E66BB"/>
    <w:rsid w:val="00685B13"/>
    <w:rsid w:val="006A6EF4"/>
    <w:rsid w:val="006F25B8"/>
    <w:rsid w:val="007332EC"/>
    <w:rsid w:val="007561D6"/>
    <w:rsid w:val="00A31E11"/>
    <w:rsid w:val="00A81C96"/>
    <w:rsid w:val="00C473D2"/>
    <w:rsid w:val="00CE3B2D"/>
    <w:rsid w:val="00D46BC0"/>
    <w:rsid w:val="00D87F6B"/>
    <w:rsid w:val="00EB354D"/>
    <w:rsid w:val="00F1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819C"/>
  <w15:chartTrackingRefBased/>
  <w15:docId w15:val="{46B5DC87-1D6C-42B6-95DE-539718D9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qFormat/>
    <w:rsid w:val="00685B13"/>
  </w:style>
  <w:style w:type="table" w:customStyle="1" w:styleId="Spektrumstabelle">
    <w:name w:val="Spektrumstabelle"/>
    <w:basedOn w:val="LightShading-Accent1"/>
    <w:uiPriority w:val="99"/>
    <w:rsid w:val="00685B13"/>
    <w:rPr>
      <w:sz w:val="19"/>
      <w:szCs w:val="20"/>
      <w:lang w:val="de-DE" w:eastAsia="en-GB"/>
    </w:rPr>
    <w:tblPr>
      <w:tblInd w:w="108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blStylePr w:type="firstRow">
      <w:pPr>
        <w:wordWrap/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il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00505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</w:tcPr>
    </w:tblStylePr>
    <w:tblStylePr w:type="firstCol">
      <w:pPr>
        <w:wordWrap/>
      </w:pPr>
      <w:rPr>
        <w:b/>
        <w:bCs/>
      </w:rPr>
      <w:tblPr/>
      <w:tcPr>
        <w:tcBorders>
          <w:top w:val="nil"/>
          <w:left w:val="single" w:sz="8" w:space="0" w:color="FFFFFF" w:themeColor="background1"/>
          <w:bottom w:val="nil"/>
          <w:right w:val="single" w:sz="8" w:space="0" w:color="FFFFFF" w:themeColor="background1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single" w:sz="8" w:space="0" w:color="FFFFFF" w:themeColor="background1"/>
          <w:bottom w:val="nil"/>
          <w:right w:val="single" w:sz="8" w:space="0" w:color="FFFFFF" w:themeColor="background1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single" w:sz="8" w:space="0" w:color="FFFFFF" w:themeColor="background1"/>
          <w:bottom w:val="nil"/>
          <w:right w:val="single" w:sz="8" w:space="0" w:color="FFFFFF" w:themeColor="background1"/>
          <w:insideH w:val="nil"/>
          <w:insideV w:val="nil"/>
          <w:tl2br w:val="nil"/>
          <w:tr2bl w:val="nil"/>
        </w:tcBorders>
        <w:shd w:val="clear" w:color="auto" w:fill="D2E1A0"/>
      </w:tcPr>
    </w:tblStylePr>
    <w:tblStylePr w:type="band2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  <w:tl2br w:val="nil"/>
          <w:tr2bl w:val="nil"/>
        </w:tcBorders>
      </w:tcPr>
    </w:tblStylePr>
    <w:tblStylePr w:type="band1Horz">
      <w:rPr>
        <w:color w:val="2E74B5" w:themeColor="accent1" w:themeShade="BF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F2F7E4"/>
      </w:tcPr>
    </w:tblStylePr>
    <w:tblStylePr w:type="band2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D2E1A0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85B1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31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D6989-0ECA-435A-B15C-0AB51430F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Regouzas</dc:creator>
  <cp:keywords/>
  <dc:description/>
  <cp:lastModifiedBy>Panagiotis Regouzas</cp:lastModifiedBy>
  <cp:revision>6</cp:revision>
  <dcterms:created xsi:type="dcterms:W3CDTF">2020-02-28T20:36:00Z</dcterms:created>
  <dcterms:modified xsi:type="dcterms:W3CDTF">2023-01-19T11:58:00Z</dcterms:modified>
</cp:coreProperties>
</file>